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F42" w:rsidRPr="00192AA1" w:rsidRDefault="00AD5F42" w:rsidP="00AD5F42">
      <w:pPr>
        <w:wordWrap/>
        <w:spacing w:line="360" w:lineRule="auto"/>
        <w:contextualSpacing/>
        <w:rPr>
          <w:rFonts w:ascii="Times New Roman" w:hAnsi="Times New Roman" w:cs="Times New Roman"/>
          <w:b/>
          <w:szCs w:val="24"/>
        </w:rPr>
      </w:pPr>
      <w:r w:rsidRPr="00192AA1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Cs w:val="24"/>
        </w:rPr>
        <w:t>S3</w:t>
      </w:r>
      <w:r w:rsidRPr="00192AA1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eastAsiaTheme="majorHAnsi" w:hAnsi="Times New Roman" w:cs="Times New Roman" w:hint="eastAsia"/>
          <w:szCs w:val="24"/>
        </w:rPr>
        <w:t>S</w:t>
      </w:r>
      <w:r w:rsidRPr="0074584D">
        <w:rPr>
          <w:rFonts w:ascii="Times New Roman" w:eastAsiaTheme="majorHAnsi" w:hAnsi="Times New Roman" w:cs="Times New Roman"/>
          <w:szCs w:val="24"/>
        </w:rPr>
        <w:t xml:space="preserve">equence reads for </w:t>
      </w:r>
      <w:r w:rsidRPr="0074584D">
        <w:rPr>
          <w:rFonts w:ascii="Times New Roman" w:eastAsiaTheme="majorHAnsi" w:hAnsi="Times New Roman" w:cs="Times New Roman" w:hint="eastAsia"/>
          <w:szCs w:val="24"/>
        </w:rPr>
        <w:t xml:space="preserve">pathogenicity-activated </w:t>
      </w:r>
      <w:r w:rsidRPr="0074584D">
        <w:rPr>
          <w:rFonts w:ascii="Times New Roman" w:eastAsiaTheme="majorHAnsi" w:hAnsi="Times New Roman" w:cs="Times New Roman"/>
          <w:szCs w:val="24"/>
        </w:rPr>
        <w:t xml:space="preserve">and </w:t>
      </w:r>
      <w:r w:rsidRPr="0074584D">
        <w:rPr>
          <w:rFonts w:ascii="Times New Roman" w:eastAsiaTheme="majorHAnsi" w:hAnsi="Times New Roman" w:cs="Times New Roman" w:hint="eastAsia"/>
          <w:szCs w:val="24"/>
        </w:rPr>
        <w:t xml:space="preserve">control </w:t>
      </w:r>
      <w:r w:rsidRPr="0074584D">
        <w:rPr>
          <w:rFonts w:ascii="Times New Roman" w:eastAsiaTheme="majorHAnsi" w:hAnsi="Times New Roman" w:cs="Times New Roman"/>
          <w:i/>
          <w:szCs w:val="24"/>
        </w:rPr>
        <w:t>Xoo</w:t>
      </w:r>
      <w:r>
        <w:rPr>
          <w:rFonts w:ascii="Times New Roman" w:eastAsiaTheme="majorHAnsi" w:hAnsi="Times New Roman" w:cs="Times New Roman" w:hint="eastAsia"/>
          <w:i/>
          <w:szCs w:val="24"/>
        </w:rPr>
        <w:t xml:space="preserve"> </w:t>
      </w:r>
      <w:r w:rsidRPr="0074584D">
        <w:rPr>
          <w:rFonts w:ascii="Times New Roman" w:eastAsiaTheme="majorHAnsi" w:hAnsi="Times New Roman" w:cs="Times New Roman"/>
          <w:szCs w:val="24"/>
        </w:rPr>
        <w:t>cells</w:t>
      </w:r>
    </w:p>
    <w:tbl>
      <w:tblPr>
        <w:tblW w:w="8894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145"/>
        <w:gridCol w:w="1559"/>
        <w:gridCol w:w="1275"/>
        <w:gridCol w:w="1701"/>
        <w:gridCol w:w="1701"/>
        <w:gridCol w:w="1513"/>
      </w:tblGrid>
      <w:tr w:rsidR="00AD5F42" w:rsidRPr="00192AA1" w:rsidTr="000528AA">
        <w:trPr>
          <w:trHeight w:val="321"/>
        </w:trPr>
        <w:tc>
          <w:tcPr>
            <w:tcW w:w="1145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Sample tag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Total rea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rRNA read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mRNA read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Intergenic read</w:t>
            </w:r>
          </w:p>
        </w:tc>
        <w:tc>
          <w:tcPr>
            <w:tcW w:w="151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Unmapped read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0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,139,762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,919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,733,825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220,543</w:t>
            </w:r>
          </w:p>
        </w:tc>
        <w:tc>
          <w:tcPr>
            <w:tcW w:w="15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7,475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,385,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,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,284,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574,4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3,864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,038,7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,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,862,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551,09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0,557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,280,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1,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,570,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,213,0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5,215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,612,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0,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,779,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,367,1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4,563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,468,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5,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,012,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,240,0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,630,070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23 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,432,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,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,753,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,172,10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8,823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,167,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,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,263,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,668,4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0,557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,412,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,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,155,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052,59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9,456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,387,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,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,950,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,221,7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9,296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,845,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1,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,605,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,064,1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,168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,153,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7,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,357,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,577,3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,309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,300,75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,6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,489,7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,207,264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,561,036</w:t>
            </w:r>
          </w:p>
        </w:tc>
      </w:tr>
      <w:tr w:rsidR="00AD5F42" w:rsidRPr="00192AA1" w:rsidTr="000528AA">
        <w:trPr>
          <w:trHeight w:val="333"/>
        </w:trPr>
        <w:tc>
          <w:tcPr>
            <w:tcW w:w="11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/o 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,968,1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6,3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,028,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,649,15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F42" w:rsidRPr="00770DAC" w:rsidRDefault="00AD5F42" w:rsidP="000528A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70DA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4,542</w:t>
            </w:r>
          </w:p>
        </w:tc>
      </w:tr>
    </w:tbl>
    <w:p w:rsidR="00AD5F42" w:rsidRDefault="00AD5F42" w:rsidP="00AD5F4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312562" w:rsidRPr="00AD5F42" w:rsidRDefault="00312562" w:rsidP="00AD5F4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4"/>
        </w:rPr>
      </w:pPr>
    </w:p>
    <w:sectPr w:rsidR="00312562" w:rsidRPr="00AD5F42" w:rsidSect="00E95E1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24A5" w:rsidRDefault="006B24A5">
      <w:r>
        <w:separator/>
      </w:r>
    </w:p>
  </w:endnote>
  <w:endnote w:type="continuationSeparator" w:id="0">
    <w:p w:rsidR="006B24A5" w:rsidRDefault="006B24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60561803"/>
      <w:docPartObj>
        <w:docPartGallery w:val="Page Numbers (Bottom of Page)"/>
        <w:docPartUnique/>
      </w:docPartObj>
    </w:sdtPr>
    <w:sdtContent>
      <w:p w:rsidR="000C3476" w:rsidRDefault="00B546C6">
        <w:pPr>
          <w:pStyle w:val="Footer"/>
          <w:jc w:val="center"/>
        </w:pPr>
        <w:r w:rsidRPr="00B546C6">
          <w:fldChar w:fldCharType="begin"/>
        </w:r>
        <w:r w:rsidR="000C3476">
          <w:instrText>PAGE   \* MERGEFORMAT</w:instrText>
        </w:r>
        <w:r w:rsidRPr="00B546C6">
          <w:fldChar w:fldCharType="separate"/>
        </w:r>
        <w:r w:rsidR="00AD5F42" w:rsidRPr="00AD5F4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C3476" w:rsidRDefault="000C34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24A5" w:rsidRDefault="006B24A5">
      <w:r>
        <w:separator/>
      </w:r>
    </w:p>
  </w:footnote>
  <w:footnote w:type="continuationSeparator" w:id="0">
    <w:p w:rsidR="006B24A5" w:rsidRDefault="006B24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097"/>
    <w:rsid w:val="000703AB"/>
    <w:rsid w:val="00075BE2"/>
    <w:rsid w:val="000B1381"/>
    <w:rsid w:val="000C3476"/>
    <w:rsid w:val="0010097C"/>
    <w:rsid w:val="00177749"/>
    <w:rsid w:val="001C15B7"/>
    <w:rsid w:val="001E1AD3"/>
    <w:rsid w:val="00206D15"/>
    <w:rsid w:val="00266FEF"/>
    <w:rsid w:val="00312562"/>
    <w:rsid w:val="00331664"/>
    <w:rsid w:val="00346EC4"/>
    <w:rsid w:val="00360AFF"/>
    <w:rsid w:val="00363417"/>
    <w:rsid w:val="00377C52"/>
    <w:rsid w:val="003A308A"/>
    <w:rsid w:val="00424BD4"/>
    <w:rsid w:val="005A7900"/>
    <w:rsid w:val="0065377A"/>
    <w:rsid w:val="00654D07"/>
    <w:rsid w:val="0068413D"/>
    <w:rsid w:val="006B24A5"/>
    <w:rsid w:val="0077077B"/>
    <w:rsid w:val="007F363F"/>
    <w:rsid w:val="0085352E"/>
    <w:rsid w:val="00862CD7"/>
    <w:rsid w:val="00893998"/>
    <w:rsid w:val="008E0491"/>
    <w:rsid w:val="009B25E0"/>
    <w:rsid w:val="00A228DC"/>
    <w:rsid w:val="00AD5F42"/>
    <w:rsid w:val="00AF794D"/>
    <w:rsid w:val="00B2678F"/>
    <w:rsid w:val="00B52097"/>
    <w:rsid w:val="00B546C6"/>
    <w:rsid w:val="00BC43A9"/>
    <w:rsid w:val="00C05C85"/>
    <w:rsid w:val="00C34717"/>
    <w:rsid w:val="00C64F65"/>
    <w:rsid w:val="00D11ECB"/>
    <w:rsid w:val="00D126D9"/>
    <w:rsid w:val="00D759EB"/>
    <w:rsid w:val="00DA03C0"/>
    <w:rsid w:val="00E07CD9"/>
    <w:rsid w:val="00E93952"/>
    <w:rsid w:val="00E93F2E"/>
    <w:rsid w:val="00E95E17"/>
    <w:rsid w:val="00ED2E16"/>
    <w:rsid w:val="00EF687A"/>
    <w:rsid w:val="00F76A26"/>
    <w:rsid w:val="00F90DF5"/>
    <w:rsid w:val="00FD7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97"/>
    <w:pPr>
      <w:widowControl w:val="0"/>
      <w:wordWrap w:val="0"/>
      <w:autoSpaceDE w:val="0"/>
      <w:autoSpaceDN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0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2097"/>
    <w:rPr>
      <w:sz w:val="24"/>
    </w:rPr>
  </w:style>
  <w:style w:type="table" w:styleId="TableGrid">
    <w:name w:val="Table Grid"/>
    <w:basedOn w:val="TableNormal"/>
    <w:uiPriority w:val="59"/>
    <w:rsid w:val="00B52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3F2E"/>
    <w:pPr>
      <w:tabs>
        <w:tab w:val="center" w:pos="4513"/>
        <w:tab w:val="right" w:pos="902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93F2E"/>
  </w:style>
  <w:style w:type="character" w:styleId="Hyperlink">
    <w:name w:val="Hyperlink"/>
    <w:basedOn w:val="DefaultParagraphFont"/>
    <w:uiPriority w:val="99"/>
    <w:semiHidden/>
    <w:unhideWhenUsed/>
    <w:rsid w:val="00E93F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F2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F2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F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F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F2E"/>
    <w:rPr>
      <w:b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woo</dc:creator>
  <cp:lastModifiedBy>harbon</cp:lastModifiedBy>
  <cp:revision>2</cp:revision>
  <dcterms:created xsi:type="dcterms:W3CDTF">2016-04-28T10:49:00Z</dcterms:created>
  <dcterms:modified xsi:type="dcterms:W3CDTF">2016-04-28T10:49:00Z</dcterms:modified>
</cp:coreProperties>
</file>